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9C2AF4" w14:textId="2BA14EEC" w:rsidR="00F222F8" w:rsidRPr="00150D5B" w:rsidRDefault="00F222F8" w:rsidP="00D4353F">
      <w:pPr>
        <w:spacing w:after="120"/>
        <w:jc w:val="both"/>
        <w:rPr>
          <w:rFonts w:ascii="Times New Roman" w:hAnsi="Times New Roman" w:cs="Times New Roman"/>
          <w:b/>
          <w:bCs/>
        </w:rPr>
      </w:pPr>
      <w:r w:rsidRPr="00150D5B">
        <w:rPr>
          <w:rFonts w:ascii="Times New Roman" w:hAnsi="Times New Roman" w:cs="Times New Roman"/>
          <w:b/>
          <w:bCs/>
        </w:rPr>
        <w:t>S</w:t>
      </w:r>
      <w:r w:rsidR="00704F89">
        <w:rPr>
          <w:rFonts w:ascii="Times New Roman" w:hAnsi="Times New Roman" w:cs="Times New Roman" w:hint="eastAsia"/>
          <w:b/>
          <w:bCs/>
          <w:lang w:eastAsia="ko-KR"/>
        </w:rPr>
        <w:t>10</w:t>
      </w:r>
      <w:r w:rsidRPr="00150D5B">
        <w:rPr>
          <w:rFonts w:ascii="Times New Roman" w:hAnsi="Times New Roman" w:cs="Times New Roman"/>
          <w:b/>
          <w:bCs/>
        </w:rPr>
        <w:t xml:space="preserve"> Table. Lifespan of </w:t>
      </w:r>
      <w:r w:rsidRPr="00150D5B">
        <w:rPr>
          <w:rFonts w:ascii="Times New Roman" w:hAnsi="Times New Roman" w:cs="Times New Roman"/>
          <w:b/>
          <w:bCs/>
          <w:i/>
          <w:iCs/>
        </w:rPr>
        <w:t>Aβ42</w:t>
      </w:r>
      <w:r w:rsidRPr="00150D5B">
        <w:rPr>
          <w:rFonts w:ascii="Times New Roman" w:hAnsi="Times New Roman" w:cs="Times New Roman"/>
          <w:b/>
          <w:bCs/>
        </w:rPr>
        <w:t xml:space="preserve">-expressing flies with neuron-specific </w:t>
      </w:r>
      <w:r w:rsidRPr="00150D5B">
        <w:rPr>
          <w:rFonts w:ascii="Times New Roman" w:hAnsi="Times New Roman" w:cs="Times New Roman"/>
          <w:b/>
          <w:bCs/>
          <w:i/>
          <w:iCs/>
        </w:rPr>
        <w:t>fabp</w:t>
      </w:r>
      <w:r w:rsidRPr="00150D5B">
        <w:rPr>
          <w:rFonts w:ascii="Times New Roman" w:hAnsi="Times New Roman" w:cs="Times New Roman"/>
          <w:b/>
          <w:bCs/>
        </w:rPr>
        <w:t xml:space="preserve"> knockdown.</w:t>
      </w:r>
    </w:p>
    <w:tbl>
      <w:tblPr>
        <w:tblW w:w="90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1276"/>
        <w:gridCol w:w="2126"/>
        <w:gridCol w:w="1393"/>
        <w:gridCol w:w="1393"/>
      </w:tblGrid>
      <w:tr w:rsidR="00F222F8" w:rsidRPr="00A47D10" w14:paraId="4D01FC82" w14:textId="77777777" w:rsidTr="00B113EA">
        <w:trPr>
          <w:trHeight w:val="338"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8B133" w14:textId="77777777" w:rsidR="00F222F8" w:rsidRPr="00A47D10" w:rsidRDefault="00F222F8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2D45B" w14:textId="77777777" w:rsidR="00F222F8" w:rsidRPr="00A47D10" w:rsidRDefault="00F222F8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9974D" w14:textId="77777777" w:rsidR="00F222F8" w:rsidRPr="00A47D10" w:rsidRDefault="00F222F8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27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E42B6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Log-rank test</w:t>
            </w:r>
          </w:p>
        </w:tc>
      </w:tr>
      <w:tr w:rsidR="00F222F8" w:rsidRPr="00A47D10" w14:paraId="67E73296" w14:textId="77777777" w:rsidTr="00B113EA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0F080" w14:textId="77777777" w:rsidR="00F222F8" w:rsidRPr="00A47D10" w:rsidRDefault="00F222F8" w:rsidP="00B113EA">
            <w:pPr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74035" w14:textId="77777777" w:rsidR="00F222F8" w:rsidRPr="00A47D10" w:rsidRDefault="00F222F8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705B3" w14:textId="77777777" w:rsidR="00F222F8" w:rsidRPr="00A47D10" w:rsidRDefault="00F222F8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7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272B3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p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value</w:t>
            </w:r>
          </w:p>
        </w:tc>
      </w:tr>
      <w:tr w:rsidR="00F222F8" w:rsidRPr="00A47D10" w14:paraId="414F3CF2" w14:textId="77777777" w:rsidTr="00B113EA">
        <w:trPr>
          <w:trHeight w:val="556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CA479" w14:textId="77777777" w:rsidR="00F222F8" w:rsidRPr="00A47D10" w:rsidRDefault="00F222F8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train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E72B9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No. of fli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408F5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Mean lifespan (days)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89279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7DBFC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B</w:t>
            </w:r>
          </w:p>
        </w:tc>
      </w:tr>
      <w:tr w:rsidR="00F222F8" w:rsidRPr="00A47D10" w14:paraId="5069E771" w14:textId="77777777" w:rsidTr="00B113EA">
        <w:trPr>
          <w:trHeight w:val="338"/>
        </w:trPr>
        <w:tc>
          <w:tcPr>
            <w:tcW w:w="902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1E70F" w14:textId="77777777" w:rsidR="00F222F8" w:rsidRPr="00A47D10" w:rsidRDefault="00F222F8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1</w:t>
            </w:r>
          </w:p>
        </w:tc>
      </w:tr>
      <w:tr w:rsidR="00F222F8" w:rsidRPr="00A47D10" w14:paraId="41E69802" w14:textId="77777777" w:rsidTr="00B113EA">
        <w:trPr>
          <w:trHeight w:val="338"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0AE59" w14:textId="77777777" w:rsidR="00F222F8" w:rsidRPr="00A47D10" w:rsidRDefault="00F222F8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 xml:space="preserve">/+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l-GR" w:eastAsia="ko-KR"/>
                <w14:ligatures w14:val="none"/>
              </w:rPr>
              <w:t>[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A]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D4D13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9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282FB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58.4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03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7B00D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9A688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2e-7</w:t>
            </w:r>
          </w:p>
        </w:tc>
      </w:tr>
      <w:tr w:rsidR="00F222F8" w:rsidRPr="00A47D10" w14:paraId="238C7DE7" w14:textId="77777777" w:rsidTr="00B113EA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24E15" w14:textId="77777777" w:rsidR="00F222F8" w:rsidRPr="00A47D10" w:rsidRDefault="00F222F8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>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KK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A4ECD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DD9C6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50.5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2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86FD2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2e-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6C4E6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F222F8" w:rsidRPr="00A47D10" w14:paraId="697E7D1B" w14:textId="77777777" w:rsidTr="00B113EA">
        <w:trPr>
          <w:trHeight w:val="338"/>
        </w:trPr>
        <w:tc>
          <w:tcPr>
            <w:tcW w:w="902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6D24B" w14:textId="77777777" w:rsidR="00F222F8" w:rsidRPr="00A47D10" w:rsidRDefault="00F222F8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2</w:t>
            </w:r>
          </w:p>
        </w:tc>
      </w:tr>
      <w:tr w:rsidR="00F222F8" w:rsidRPr="00A47D10" w14:paraId="4D57FF50" w14:textId="77777777" w:rsidTr="00B113EA">
        <w:trPr>
          <w:trHeight w:val="338"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26A4C" w14:textId="77777777" w:rsidR="00F222F8" w:rsidRPr="00A47D10" w:rsidRDefault="00F222F8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 xml:space="preserve">/+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l-GR" w:eastAsia="ko-KR"/>
                <w14:ligatures w14:val="none"/>
              </w:rPr>
              <w:t>[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A]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4B841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2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D7CDE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55.44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65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C0FD1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77D20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0014</w:t>
            </w:r>
          </w:p>
        </w:tc>
      </w:tr>
      <w:tr w:rsidR="00F222F8" w:rsidRPr="00A47D10" w14:paraId="3656A624" w14:textId="77777777" w:rsidTr="00B113EA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A8D0C" w14:textId="77777777" w:rsidR="00F222F8" w:rsidRPr="00A47D10" w:rsidRDefault="00F222F8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>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KK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1D396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EED3F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48.21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055DD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001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AE02B" w14:textId="77777777" w:rsidR="00F222F8" w:rsidRPr="00A47D10" w:rsidRDefault="00F222F8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</w:tbl>
    <w:p w14:paraId="55C1EF58" w14:textId="2C16D8DC" w:rsidR="00014E90" w:rsidRPr="003E2B2F" w:rsidRDefault="00F222F8" w:rsidP="00D4353F">
      <w:pPr>
        <w:spacing w:before="120"/>
        <w:jc w:val="both"/>
        <w:rPr>
          <w:rFonts w:ascii="Times New Roman" w:hAnsi="Times New Roman" w:cs="Times New Roman"/>
        </w:rPr>
      </w:pPr>
      <w:r w:rsidRPr="00616A24">
        <w:rPr>
          <w:rFonts w:ascii="Times New Roman" w:hAnsi="Times New Roman" w:cs="Times New Roman"/>
          <w:bCs/>
          <w:i/>
          <w:iCs/>
        </w:rPr>
        <w:t>elavGS</w:t>
      </w:r>
      <w:r w:rsidRPr="00616A24">
        <w:rPr>
          <w:rFonts w:ascii="Times New Roman" w:hAnsi="Times New Roman" w:cs="Times New Roman"/>
          <w:bCs/>
        </w:rPr>
        <w:t>&gt;</w:t>
      </w:r>
      <w:r w:rsidRPr="00616A24">
        <w:rPr>
          <w:rFonts w:ascii="Times New Roman" w:hAnsi="Times New Roman" w:cs="Times New Roman"/>
          <w:bCs/>
          <w:i/>
          <w:iCs/>
        </w:rPr>
        <w:t>Aβ42</w:t>
      </w:r>
      <w:r w:rsidRPr="00616A24">
        <w:rPr>
          <w:rFonts w:ascii="Times New Roman" w:hAnsi="Times New Roman" w:cs="Times New Roman"/>
          <w:bCs/>
          <w:vertAlign w:val="superscript"/>
        </w:rPr>
        <w:t>2x</w:t>
      </w:r>
      <w:r w:rsidRPr="00616A24">
        <w:rPr>
          <w:rFonts w:ascii="Times New Roman" w:hAnsi="Times New Roman" w:cs="Times New Roman"/>
          <w:bCs/>
        </w:rPr>
        <w:t>/+</w:t>
      </w:r>
      <w:r w:rsidRPr="00616A24">
        <w:rPr>
          <w:rFonts w:ascii="Times New Roman" w:hAnsi="Times New Roman" w:cs="Times New Roman"/>
        </w:rPr>
        <w:t xml:space="preserve">, control; </w:t>
      </w:r>
      <w:r w:rsidRPr="00616A24">
        <w:rPr>
          <w:rFonts w:ascii="Times New Roman" w:hAnsi="Times New Roman" w:cs="Times New Roman"/>
          <w:bCs/>
          <w:i/>
          <w:iCs/>
        </w:rPr>
        <w:t>elavGS</w:t>
      </w:r>
      <w:r w:rsidRPr="00616A24">
        <w:rPr>
          <w:rFonts w:ascii="Times New Roman" w:hAnsi="Times New Roman" w:cs="Times New Roman"/>
          <w:bCs/>
        </w:rPr>
        <w:t>&gt;</w:t>
      </w:r>
      <w:r w:rsidRPr="00616A24">
        <w:rPr>
          <w:rFonts w:ascii="Times New Roman" w:hAnsi="Times New Roman" w:cs="Times New Roman"/>
          <w:bCs/>
          <w:i/>
          <w:iCs/>
        </w:rPr>
        <w:t>Aβ42</w:t>
      </w:r>
      <w:r w:rsidRPr="00616A24">
        <w:rPr>
          <w:rFonts w:ascii="Times New Roman" w:hAnsi="Times New Roman" w:cs="Times New Roman"/>
          <w:bCs/>
          <w:vertAlign w:val="superscript"/>
        </w:rPr>
        <w:t>2x</w:t>
      </w:r>
      <w:r w:rsidRPr="00616A24">
        <w:rPr>
          <w:rFonts w:ascii="Times New Roman" w:hAnsi="Times New Roman" w:cs="Times New Roman"/>
          <w:bCs/>
        </w:rPr>
        <w:t xml:space="preserve">, </w:t>
      </w:r>
      <w:r w:rsidRPr="00616A24">
        <w:rPr>
          <w:rFonts w:ascii="Times New Roman" w:hAnsi="Times New Roman" w:cs="Times New Roman"/>
          <w:bCs/>
          <w:i/>
          <w:iCs/>
        </w:rPr>
        <w:t>fabp</w:t>
      </w:r>
      <w:r w:rsidRPr="00616A24">
        <w:rPr>
          <w:rFonts w:ascii="Times New Roman" w:hAnsi="Times New Roman" w:cs="Times New Roman"/>
          <w:bCs/>
        </w:rPr>
        <w:t xml:space="preserve"> i</w:t>
      </w:r>
      <w:r w:rsidRPr="00616A24">
        <w:rPr>
          <w:rFonts w:ascii="Times New Roman" w:hAnsi="Times New Roman" w:cs="Times New Roman"/>
          <w:bCs/>
          <w:vertAlign w:val="superscript"/>
        </w:rPr>
        <w:t>KK</w:t>
      </w:r>
      <w:r w:rsidRPr="00616A24">
        <w:rPr>
          <w:rFonts w:ascii="Times New Roman" w:hAnsi="Times New Roman" w:cs="Times New Roman"/>
        </w:rPr>
        <w:t xml:space="preserve">, </w:t>
      </w:r>
      <w:r w:rsidRPr="00616A24">
        <w:rPr>
          <w:rFonts w:ascii="Times New Roman" w:hAnsi="Times New Roman" w:cs="Times New Roman"/>
          <w:i/>
          <w:iCs/>
        </w:rPr>
        <w:t>fabp</w:t>
      </w:r>
      <w:r w:rsidRPr="00616A24">
        <w:rPr>
          <w:rFonts w:ascii="Times New Roman" w:hAnsi="Times New Roman" w:cs="Times New Roman"/>
        </w:rPr>
        <w:t xml:space="preserve"> knockdown.</w:t>
      </w:r>
    </w:p>
    <w:sectPr w:rsidR="00014E90" w:rsidRPr="003E2B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2F8"/>
    <w:rsid w:val="00014E90"/>
    <w:rsid w:val="003E2B2F"/>
    <w:rsid w:val="00704F89"/>
    <w:rsid w:val="00B4323A"/>
    <w:rsid w:val="00D4353F"/>
    <w:rsid w:val="00E5100D"/>
    <w:rsid w:val="00F22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1FF7A"/>
  <w15:chartTrackingRefBased/>
  <w15:docId w15:val="{C9F85844-0DF5-412A-88C8-661F7DA28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2F8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병윤</dc:creator>
  <cp:keywords/>
  <dc:description/>
  <cp:lastModifiedBy>병윤 최</cp:lastModifiedBy>
  <cp:revision>4</cp:revision>
  <dcterms:created xsi:type="dcterms:W3CDTF">2024-01-12T05:21:00Z</dcterms:created>
  <dcterms:modified xsi:type="dcterms:W3CDTF">2024-07-23T14:31:00Z</dcterms:modified>
</cp:coreProperties>
</file>